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FD2B2" w14:textId="62C2558F" w:rsidR="00E045D8" w:rsidRPr="00474E8E" w:rsidRDefault="00BF4F20" w:rsidP="00411705">
      <w:pPr>
        <w:rPr>
          <w:rFonts w:ascii="Times New Roman" w:eastAsia="Times New Roman Uni" w:hAnsi="Times New Roman" w:cs="Times New Roman"/>
          <w:sz w:val="24"/>
          <w:szCs w:val="28"/>
        </w:rPr>
      </w:pPr>
      <w:bookmarkStart w:id="0" w:name="_Hlk179992194"/>
      <w:r w:rsidRPr="00474E8E">
        <w:rPr>
          <w:rFonts w:ascii="Times New Roman" w:eastAsia="Times New Roman Uni" w:hAnsi="Times New Roman" w:cs="Times New Roman"/>
          <w:sz w:val="24"/>
          <w:szCs w:val="28"/>
        </w:rPr>
        <w:t>Appendix 1. Descriptive for 34 selected ACS variables representing ZCTA-level percentages</w:t>
      </w:r>
    </w:p>
    <w:tbl>
      <w:tblPr>
        <w:tblStyle w:val="TableGrid"/>
        <w:tblW w:w="137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2"/>
        <w:gridCol w:w="1172"/>
        <w:gridCol w:w="10016"/>
      </w:tblGrid>
      <w:tr w:rsidR="00BF4F20" w:rsidRPr="00474E8E" w14:paraId="514E79A5" w14:textId="5A514689" w:rsidTr="00474E8E">
        <w:trPr>
          <w:trHeight w:val="500"/>
        </w:trPr>
        <w:tc>
          <w:tcPr>
            <w:tcW w:w="2562" w:type="dxa"/>
            <w:vAlign w:val="center"/>
          </w:tcPr>
          <w:p w14:paraId="1E69E8BB" w14:textId="745A14EB" w:rsidR="00BF4F20" w:rsidRPr="00474E8E" w:rsidRDefault="00BF4F20" w:rsidP="00BF4F20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172" w:type="dxa"/>
            <w:vAlign w:val="center"/>
          </w:tcPr>
          <w:p w14:paraId="60120082" w14:textId="0D968242" w:rsidR="00BF4F20" w:rsidRPr="00474E8E" w:rsidRDefault="00BF4F20" w:rsidP="00BF4F20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0016" w:type="dxa"/>
            <w:vAlign w:val="center"/>
          </w:tcPr>
          <w:p w14:paraId="7B0BD78C" w14:textId="6398F2DB" w:rsidR="00BF4F20" w:rsidRPr="00474E8E" w:rsidRDefault="00BF4F20" w:rsidP="00BF4F20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Description</w:t>
            </w:r>
          </w:p>
        </w:tc>
      </w:tr>
      <w:tr w:rsidR="00BF4F20" w:rsidRPr="00474E8E" w14:paraId="79F89929" w14:textId="77777777" w:rsidTr="00474E8E">
        <w:trPr>
          <w:trHeight w:val="500"/>
        </w:trPr>
        <w:tc>
          <w:tcPr>
            <w:tcW w:w="2562" w:type="dxa"/>
            <w:vMerge w:val="restart"/>
            <w:vAlign w:val="center"/>
          </w:tcPr>
          <w:p w14:paraId="3C9E15CA" w14:textId="670C3B5A" w:rsidR="00BF4F20" w:rsidRPr="00474E8E" w:rsidRDefault="00BF4F20" w:rsidP="00DC44D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172" w:type="dxa"/>
            <w:vAlign w:val="center"/>
          </w:tcPr>
          <w:p w14:paraId="17B6ACAB" w14:textId="12C04093" w:rsidR="00BF4F20" w:rsidRPr="00474E8E" w:rsidRDefault="00BF4F20" w:rsidP="00DC44D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0016" w:type="dxa"/>
            <w:vAlign w:val="center"/>
          </w:tcPr>
          <w:p w14:paraId="560ADE22" w14:textId="5EF1E0BE" w:rsidR="00BF4F20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population with a disability</w:t>
            </w:r>
          </w:p>
        </w:tc>
      </w:tr>
      <w:tr w:rsidR="00BF4F20" w:rsidRPr="00474E8E" w14:paraId="61EA3600" w14:textId="77777777" w:rsidTr="00474E8E">
        <w:trPr>
          <w:trHeight w:val="500"/>
        </w:trPr>
        <w:tc>
          <w:tcPr>
            <w:tcW w:w="2562" w:type="dxa"/>
            <w:vMerge/>
            <w:vAlign w:val="center"/>
          </w:tcPr>
          <w:p w14:paraId="2B786F07" w14:textId="77777777" w:rsidR="00BF4F20" w:rsidRPr="00474E8E" w:rsidRDefault="00BF4F20" w:rsidP="00DC44D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46483317" w14:textId="05BA2580" w:rsidR="00BF4F20" w:rsidRPr="00474E8E" w:rsidRDefault="00BF4F20" w:rsidP="00DC44D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0016" w:type="dxa"/>
            <w:vAlign w:val="center"/>
          </w:tcPr>
          <w:p w14:paraId="5ADCC123" w14:textId="4B236411" w:rsidR="00BF4F20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population that is male</w:t>
            </w:r>
          </w:p>
        </w:tc>
      </w:tr>
      <w:tr w:rsidR="00BF4F20" w:rsidRPr="00474E8E" w14:paraId="3AD2E847" w14:textId="77777777" w:rsidTr="00474E8E">
        <w:trPr>
          <w:trHeight w:val="500"/>
        </w:trPr>
        <w:tc>
          <w:tcPr>
            <w:tcW w:w="2562" w:type="dxa"/>
            <w:vMerge/>
            <w:vAlign w:val="center"/>
          </w:tcPr>
          <w:p w14:paraId="6C3134E7" w14:textId="77777777" w:rsidR="00BF4F20" w:rsidRPr="00474E8E" w:rsidRDefault="00BF4F20" w:rsidP="00DC44D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36C763ED" w14:textId="3AC17A2E" w:rsidR="00BF4F20" w:rsidRPr="00474E8E" w:rsidRDefault="00BF4F20" w:rsidP="00DC44D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0016" w:type="dxa"/>
            <w:vAlign w:val="center"/>
          </w:tcPr>
          <w:p w14:paraId="1A51450E" w14:textId="1CAD4F3A" w:rsidR="00BF4F20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population ages 65 and over</w:t>
            </w:r>
          </w:p>
        </w:tc>
      </w:tr>
      <w:tr w:rsidR="00BF4F20" w:rsidRPr="00474E8E" w14:paraId="6C4F6B92" w14:textId="77777777" w:rsidTr="00474E8E">
        <w:trPr>
          <w:trHeight w:val="500"/>
        </w:trPr>
        <w:tc>
          <w:tcPr>
            <w:tcW w:w="2562" w:type="dxa"/>
            <w:vMerge/>
            <w:vAlign w:val="center"/>
          </w:tcPr>
          <w:p w14:paraId="5BED322A" w14:textId="77777777" w:rsidR="00BF4F20" w:rsidRPr="00474E8E" w:rsidRDefault="00BF4F20" w:rsidP="00DC44D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35AA602E" w14:textId="5D4C109A" w:rsidR="00BF4F20" w:rsidRPr="00474E8E" w:rsidRDefault="00BF4F20" w:rsidP="00DC44D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0016" w:type="dxa"/>
            <w:vAlign w:val="center"/>
          </w:tcPr>
          <w:p w14:paraId="6438A644" w14:textId="7A77B351" w:rsidR="00BF4F20" w:rsidRPr="00474E8E" w:rsidRDefault="00BF4F20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families with children that are single-parent families</w:t>
            </w:r>
          </w:p>
        </w:tc>
      </w:tr>
      <w:tr w:rsidR="00BF4F20" w:rsidRPr="00474E8E" w14:paraId="5C8ED04E" w14:textId="77777777" w:rsidTr="00474E8E">
        <w:trPr>
          <w:trHeight w:val="500"/>
        </w:trPr>
        <w:tc>
          <w:tcPr>
            <w:tcW w:w="2562" w:type="dxa"/>
            <w:vMerge/>
            <w:vAlign w:val="center"/>
          </w:tcPr>
          <w:p w14:paraId="439661D5" w14:textId="77777777" w:rsidR="00BF4F20" w:rsidRPr="00474E8E" w:rsidRDefault="00BF4F20" w:rsidP="00BF4F20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7B33FFE4" w14:textId="271680DD" w:rsidR="00BF4F20" w:rsidRPr="00474E8E" w:rsidRDefault="00BF4F20" w:rsidP="00BF4F20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0016" w:type="dxa"/>
            <w:vAlign w:val="center"/>
          </w:tcPr>
          <w:p w14:paraId="14ECD407" w14:textId="5B496D12" w:rsidR="00BF4F20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population that does not speak English well or at all</w:t>
            </w:r>
          </w:p>
        </w:tc>
      </w:tr>
      <w:tr w:rsidR="00BF4F20" w:rsidRPr="00474E8E" w14:paraId="43D5FB6D" w14:textId="77777777" w:rsidTr="00474E8E">
        <w:trPr>
          <w:trHeight w:val="500"/>
        </w:trPr>
        <w:tc>
          <w:tcPr>
            <w:tcW w:w="2562" w:type="dxa"/>
            <w:vMerge/>
            <w:vAlign w:val="center"/>
          </w:tcPr>
          <w:p w14:paraId="288C5B96" w14:textId="77777777" w:rsidR="00BF4F20" w:rsidRPr="00474E8E" w:rsidRDefault="00BF4F20" w:rsidP="00BF4F20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2BA243F0" w14:textId="17161F76" w:rsidR="00BF4F20" w:rsidRPr="00474E8E" w:rsidRDefault="00BF4F20" w:rsidP="00BF4F20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0016" w:type="dxa"/>
            <w:vAlign w:val="center"/>
          </w:tcPr>
          <w:p w14:paraId="0B151BBE" w14:textId="3D8478E2" w:rsidR="00BF4F20" w:rsidRPr="00474E8E" w:rsidRDefault="00BF4F20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population that is minority</w:t>
            </w:r>
          </w:p>
        </w:tc>
      </w:tr>
      <w:tr w:rsidR="00BF4F20" w:rsidRPr="00474E8E" w14:paraId="5414E79C" w14:textId="77777777" w:rsidTr="00474E8E">
        <w:trPr>
          <w:trHeight w:val="500"/>
        </w:trPr>
        <w:tc>
          <w:tcPr>
            <w:tcW w:w="2562" w:type="dxa"/>
            <w:vMerge/>
            <w:vAlign w:val="center"/>
          </w:tcPr>
          <w:p w14:paraId="7779234F" w14:textId="6EE79846" w:rsidR="00BF4F20" w:rsidRPr="00474E8E" w:rsidRDefault="00BF4F20" w:rsidP="00BF4F20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7D4C7805" w14:textId="0DFC7220" w:rsidR="00BF4F20" w:rsidRPr="00474E8E" w:rsidRDefault="00BF4F20" w:rsidP="00BF4F20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0016" w:type="dxa"/>
            <w:vAlign w:val="center"/>
          </w:tcPr>
          <w:p w14:paraId="5FBF971C" w14:textId="31E5E330" w:rsidR="00BF4F20" w:rsidRPr="00474E8E" w:rsidRDefault="00BF4F20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householders who minority</w:t>
            </w:r>
          </w:p>
        </w:tc>
      </w:tr>
      <w:tr w:rsidR="00BF4F20" w:rsidRPr="00474E8E" w14:paraId="5C3F9388" w14:textId="42C75F24" w:rsidTr="00474E8E">
        <w:trPr>
          <w:trHeight w:val="486"/>
        </w:trPr>
        <w:tc>
          <w:tcPr>
            <w:tcW w:w="2562" w:type="dxa"/>
            <w:vMerge/>
            <w:vAlign w:val="center"/>
          </w:tcPr>
          <w:p w14:paraId="77F55A8F" w14:textId="45C99629" w:rsidR="00BF4F20" w:rsidRPr="00474E8E" w:rsidRDefault="00BF4F20" w:rsidP="00BF4F20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1AA01A9C" w14:textId="75DB7721" w:rsidR="00BF4F20" w:rsidRPr="00474E8E" w:rsidRDefault="00BF4F20" w:rsidP="00BF4F20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0016" w:type="dxa"/>
            <w:vAlign w:val="center"/>
          </w:tcPr>
          <w:p w14:paraId="7599BE2B" w14:textId="71136F5B" w:rsidR="00BF4F20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children living with grandparent householder whose grandparent is responsible for them</w:t>
            </w:r>
          </w:p>
        </w:tc>
      </w:tr>
      <w:tr w:rsidR="00BF4F20" w:rsidRPr="00474E8E" w14:paraId="3C9B2FC8" w14:textId="26216C83" w:rsidTr="00474E8E">
        <w:trPr>
          <w:trHeight w:val="500"/>
        </w:trPr>
        <w:tc>
          <w:tcPr>
            <w:tcW w:w="2562" w:type="dxa"/>
            <w:vMerge/>
            <w:vAlign w:val="center"/>
          </w:tcPr>
          <w:p w14:paraId="6EA424D5" w14:textId="61928FEA" w:rsidR="00BF4F20" w:rsidRPr="00474E8E" w:rsidRDefault="00BF4F20" w:rsidP="00BF4F20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2A25FA57" w14:textId="6F77B32C" w:rsidR="00BF4F20" w:rsidRPr="00474E8E" w:rsidRDefault="00BF4F20" w:rsidP="00BF4F20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0016" w:type="dxa"/>
            <w:vAlign w:val="center"/>
          </w:tcPr>
          <w:p w14:paraId="6B4C9EDA" w14:textId="15B82528" w:rsidR="00BF4F20" w:rsidRPr="00474E8E" w:rsidRDefault="00BF4F20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population that is foreign-born</w:t>
            </w:r>
          </w:p>
        </w:tc>
      </w:tr>
      <w:tr w:rsidR="00BF4F20" w:rsidRPr="00474E8E" w14:paraId="167BB23E" w14:textId="7576F30C" w:rsidTr="00474E8E">
        <w:trPr>
          <w:trHeight w:val="500"/>
        </w:trPr>
        <w:tc>
          <w:tcPr>
            <w:tcW w:w="2562" w:type="dxa"/>
            <w:vMerge/>
            <w:vAlign w:val="center"/>
          </w:tcPr>
          <w:p w14:paraId="0DACE794" w14:textId="4EA7E8DC" w:rsidR="00BF4F20" w:rsidRPr="00474E8E" w:rsidRDefault="00BF4F20" w:rsidP="00BF4F20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3D3CD7DB" w14:textId="47F731EC" w:rsidR="00BF4F20" w:rsidRPr="00474E8E" w:rsidRDefault="00BF4F20" w:rsidP="00BF4F20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10016" w:type="dxa"/>
            <w:vAlign w:val="center"/>
          </w:tcPr>
          <w:p w14:paraId="6F571C40" w14:textId="34EEB90C" w:rsidR="00BF4F20" w:rsidRPr="00474E8E" w:rsidRDefault="00BF4F20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population who are not U.S. citizens</w:t>
            </w:r>
          </w:p>
        </w:tc>
      </w:tr>
      <w:tr w:rsidR="00BF4F20" w:rsidRPr="00474E8E" w14:paraId="65FA2150" w14:textId="7BE3BE0E" w:rsidTr="00474E8E">
        <w:trPr>
          <w:trHeight w:val="500"/>
        </w:trPr>
        <w:tc>
          <w:tcPr>
            <w:tcW w:w="2562" w:type="dxa"/>
            <w:vMerge w:val="restart"/>
            <w:vAlign w:val="center"/>
          </w:tcPr>
          <w:p w14:paraId="0168AA16" w14:textId="58605DD7" w:rsidR="00BF4F20" w:rsidRPr="00474E8E" w:rsidRDefault="00BF4F20" w:rsidP="00BF4F20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Economic</w:t>
            </w:r>
          </w:p>
        </w:tc>
        <w:tc>
          <w:tcPr>
            <w:tcW w:w="1172" w:type="dxa"/>
            <w:vAlign w:val="center"/>
          </w:tcPr>
          <w:p w14:paraId="2751ACA4" w14:textId="4329E0C5" w:rsidR="00BF4F20" w:rsidRPr="00474E8E" w:rsidRDefault="00BF4F20" w:rsidP="00BF4F20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EC1</w:t>
            </w:r>
          </w:p>
        </w:tc>
        <w:tc>
          <w:tcPr>
            <w:tcW w:w="10016" w:type="dxa"/>
            <w:vAlign w:val="center"/>
          </w:tcPr>
          <w:p w14:paraId="6AFF1432" w14:textId="741BBA96" w:rsidR="00BF4F20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population under 3.99 of the poverty threshold</w:t>
            </w:r>
          </w:p>
        </w:tc>
      </w:tr>
      <w:tr w:rsidR="00806887" w:rsidRPr="00474E8E" w14:paraId="0E6739FB" w14:textId="56B6BEC5" w:rsidTr="00474E8E">
        <w:trPr>
          <w:trHeight w:val="500"/>
        </w:trPr>
        <w:tc>
          <w:tcPr>
            <w:tcW w:w="2562" w:type="dxa"/>
            <w:vMerge/>
            <w:vAlign w:val="center"/>
          </w:tcPr>
          <w:p w14:paraId="00BC73EF" w14:textId="1AC0BF2F" w:rsidR="00806887" w:rsidRPr="00474E8E" w:rsidRDefault="00806887" w:rsidP="0080688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58B852F1" w14:textId="20F6FBD3" w:rsidR="00806887" w:rsidRPr="00474E8E" w:rsidRDefault="00806887" w:rsidP="0080688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EC2</w:t>
            </w:r>
          </w:p>
        </w:tc>
        <w:tc>
          <w:tcPr>
            <w:tcW w:w="10016" w:type="dxa"/>
            <w:vAlign w:val="center"/>
          </w:tcPr>
          <w:p w14:paraId="3BC1681A" w14:textId="42C9F494" w:rsidR="00806887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population with household income less than $24,999</w:t>
            </w:r>
          </w:p>
        </w:tc>
      </w:tr>
      <w:tr w:rsidR="00806887" w:rsidRPr="00474E8E" w14:paraId="5A17FBBB" w14:textId="05C393CD" w:rsidTr="00474E8E">
        <w:trPr>
          <w:trHeight w:val="486"/>
        </w:trPr>
        <w:tc>
          <w:tcPr>
            <w:tcW w:w="2562" w:type="dxa"/>
            <w:vMerge/>
            <w:vAlign w:val="center"/>
          </w:tcPr>
          <w:p w14:paraId="7EAA7EDB" w14:textId="6F7326A4" w:rsidR="00806887" w:rsidRPr="00474E8E" w:rsidRDefault="00806887" w:rsidP="0080688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6DD1A2FF" w14:textId="33E8973A" w:rsidR="00806887" w:rsidRPr="00474E8E" w:rsidRDefault="00806887" w:rsidP="0080688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EC3</w:t>
            </w:r>
          </w:p>
        </w:tc>
        <w:tc>
          <w:tcPr>
            <w:tcW w:w="10016" w:type="dxa"/>
            <w:vAlign w:val="center"/>
          </w:tcPr>
          <w:p w14:paraId="3B09D798" w14:textId="31194B3B" w:rsidR="00806887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population not in labor force</w:t>
            </w:r>
          </w:p>
        </w:tc>
      </w:tr>
      <w:tr w:rsidR="00806887" w:rsidRPr="00474E8E" w14:paraId="53CF5B3B" w14:textId="03A0BDEF" w:rsidTr="00474E8E">
        <w:trPr>
          <w:trHeight w:val="500"/>
        </w:trPr>
        <w:tc>
          <w:tcPr>
            <w:tcW w:w="2562" w:type="dxa"/>
            <w:vMerge/>
            <w:vAlign w:val="center"/>
          </w:tcPr>
          <w:p w14:paraId="38BCD2B3" w14:textId="2F9E671A" w:rsidR="00806887" w:rsidRPr="00474E8E" w:rsidRDefault="00806887" w:rsidP="0080688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3EEBFA50" w14:textId="21B92508" w:rsidR="00806887" w:rsidRPr="00474E8E" w:rsidRDefault="00806887" w:rsidP="0080688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EC4</w:t>
            </w:r>
          </w:p>
        </w:tc>
        <w:tc>
          <w:tcPr>
            <w:tcW w:w="10016" w:type="dxa"/>
            <w:vAlign w:val="center"/>
          </w:tcPr>
          <w:p w14:paraId="48A339E3" w14:textId="42675EBA" w:rsidR="00806887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Asian population below poverty level</w:t>
            </w:r>
          </w:p>
        </w:tc>
      </w:tr>
      <w:tr w:rsidR="00806887" w:rsidRPr="00474E8E" w14:paraId="79F83B90" w14:textId="38F09EEB" w:rsidTr="00474E8E">
        <w:trPr>
          <w:trHeight w:val="500"/>
        </w:trPr>
        <w:tc>
          <w:tcPr>
            <w:tcW w:w="2562" w:type="dxa"/>
            <w:vMerge/>
            <w:vAlign w:val="center"/>
          </w:tcPr>
          <w:p w14:paraId="7701EF1C" w14:textId="6AE61E4B" w:rsidR="00806887" w:rsidRPr="00474E8E" w:rsidRDefault="00806887" w:rsidP="0080688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203EF950" w14:textId="0D9B7151" w:rsidR="00806887" w:rsidRPr="00474E8E" w:rsidRDefault="00806887" w:rsidP="0080688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EC5</w:t>
            </w:r>
          </w:p>
        </w:tc>
        <w:tc>
          <w:tcPr>
            <w:tcW w:w="10016" w:type="dxa"/>
            <w:vAlign w:val="center"/>
          </w:tcPr>
          <w:p w14:paraId="020D74F7" w14:textId="3890F774" w:rsidR="00806887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Black or African American population below poverty level</w:t>
            </w:r>
          </w:p>
        </w:tc>
      </w:tr>
      <w:tr w:rsidR="00806887" w:rsidRPr="00474E8E" w14:paraId="446F9A53" w14:textId="594CE82B" w:rsidTr="00474E8E">
        <w:trPr>
          <w:trHeight w:val="500"/>
        </w:trPr>
        <w:tc>
          <w:tcPr>
            <w:tcW w:w="2562" w:type="dxa"/>
            <w:vMerge/>
            <w:vAlign w:val="center"/>
          </w:tcPr>
          <w:p w14:paraId="2448FA46" w14:textId="192518E3" w:rsidR="00806887" w:rsidRPr="00474E8E" w:rsidRDefault="00806887" w:rsidP="0080688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1EB6077A" w14:textId="4F0FE9BD" w:rsidR="00806887" w:rsidRPr="00474E8E" w:rsidRDefault="00806887" w:rsidP="0080688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EC6</w:t>
            </w:r>
          </w:p>
        </w:tc>
        <w:tc>
          <w:tcPr>
            <w:tcW w:w="10016" w:type="dxa"/>
            <w:vAlign w:val="center"/>
          </w:tcPr>
          <w:p w14:paraId="76739B8D" w14:textId="72C98816" w:rsidR="00806887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some other race population below poverty level</w:t>
            </w:r>
          </w:p>
        </w:tc>
      </w:tr>
      <w:tr w:rsidR="00806887" w:rsidRPr="00474E8E" w14:paraId="6D35F951" w14:textId="4C237093" w:rsidTr="00474E8E">
        <w:trPr>
          <w:trHeight w:val="486"/>
        </w:trPr>
        <w:tc>
          <w:tcPr>
            <w:tcW w:w="2562" w:type="dxa"/>
            <w:vMerge w:val="restart"/>
            <w:vAlign w:val="center"/>
          </w:tcPr>
          <w:p w14:paraId="39C11A00" w14:textId="79EEA7D3" w:rsidR="00806887" w:rsidRPr="00474E8E" w:rsidRDefault="00806887" w:rsidP="0080688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172" w:type="dxa"/>
            <w:vAlign w:val="center"/>
          </w:tcPr>
          <w:p w14:paraId="400F38F5" w14:textId="28BEB307" w:rsidR="00806887" w:rsidRPr="00474E8E" w:rsidRDefault="00806887" w:rsidP="0080688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ED1</w:t>
            </w:r>
          </w:p>
        </w:tc>
        <w:tc>
          <w:tcPr>
            <w:tcW w:w="10016" w:type="dxa"/>
            <w:vAlign w:val="center"/>
          </w:tcPr>
          <w:p w14:paraId="06A29717" w14:textId="2419098A" w:rsidR="00806887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population with a bachelor’s degree</w:t>
            </w:r>
          </w:p>
        </w:tc>
      </w:tr>
      <w:tr w:rsidR="00806887" w:rsidRPr="00474E8E" w14:paraId="312DE2B3" w14:textId="268AFF1C" w:rsidTr="00474E8E">
        <w:trPr>
          <w:trHeight w:val="500"/>
        </w:trPr>
        <w:tc>
          <w:tcPr>
            <w:tcW w:w="2562" w:type="dxa"/>
            <w:vMerge/>
            <w:vAlign w:val="center"/>
          </w:tcPr>
          <w:p w14:paraId="0AF3A997" w14:textId="7433B652" w:rsidR="00806887" w:rsidRPr="00474E8E" w:rsidRDefault="00806887" w:rsidP="0080688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40BDBCDA" w14:textId="72DB9EF7" w:rsidR="00806887" w:rsidRPr="00474E8E" w:rsidRDefault="00806887" w:rsidP="0080688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ED2</w:t>
            </w:r>
          </w:p>
        </w:tc>
        <w:tc>
          <w:tcPr>
            <w:tcW w:w="10016" w:type="dxa"/>
            <w:vAlign w:val="center"/>
          </w:tcPr>
          <w:p w14:paraId="3D69A007" w14:textId="53F14C70" w:rsidR="00806887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population with master’s or doctorate</w:t>
            </w:r>
          </w:p>
        </w:tc>
      </w:tr>
      <w:tr w:rsidR="00806887" w:rsidRPr="00474E8E" w14:paraId="3D65C4A5" w14:textId="182CF1A1" w:rsidTr="00474E8E">
        <w:trPr>
          <w:trHeight w:val="500"/>
        </w:trPr>
        <w:tc>
          <w:tcPr>
            <w:tcW w:w="2562" w:type="dxa"/>
            <w:vMerge/>
            <w:vAlign w:val="center"/>
          </w:tcPr>
          <w:p w14:paraId="5225506D" w14:textId="7EE66C09" w:rsidR="00806887" w:rsidRPr="00474E8E" w:rsidRDefault="00806887" w:rsidP="0080688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7C8B59F5" w14:textId="0FCC0E15" w:rsidR="00806887" w:rsidRPr="00474E8E" w:rsidRDefault="00806887" w:rsidP="0080688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ED3</w:t>
            </w:r>
          </w:p>
        </w:tc>
        <w:tc>
          <w:tcPr>
            <w:tcW w:w="10016" w:type="dxa"/>
            <w:vAlign w:val="center"/>
          </w:tcPr>
          <w:p w14:paraId="0F3E731A" w14:textId="44F14868" w:rsidR="00806887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population with only high school diploma</w:t>
            </w:r>
          </w:p>
        </w:tc>
      </w:tr>
      <w:tr w:rsidR="00806887" w:rsidRPr="00474E8E" w14:paraId="698EA0BC" w14:textId="69D2561A" w:rsidTr="00474E8E">
        <w:trPr>
          <w:trHeight w:val="500"/>
        </w:trPr>
        <w:tc>
          <w:tcPr>
            <w:tcW w:w="2562" w:type="dxa"/>
            <w:vMerge w:val="restart"/>
            <w:vAlign w:val="center"/>
          </w:tcPr>
          <w:p w14:paraId="1ACB9D09" w14:textId="631DD751" w:rsidR="00806887" w:rsidRPr="00474E8E" w:rsidRDefault="00806887" w:rsidP="0080688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Physical infrastructure</w:t>
            </w:r>
          </w:p>
        </w:tc>
        <w:tc>
          <w:tcPr>
            <w:tcW w:w="1172" w:type="dxa"/>
            <w:vAlign w:val="center"/>
          </w:tcPr>
          <w:p w14:paraId="1054147A" w14:textId="76F3BB8E" w:rsidR="00806887" w:rsidRPr="00474E8E" w:rsidRDefault="00806887" w:rsidP="0080688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PI1</w:t>
            </w:r>
          </w:p>
        </w:tc>
        <w:tc>
          <w:tcPr>
            <w:tcW w:w="10016" w:type="dxa"/>
            <w:vAlign w:val="center"/>
          </w:tcPr>
          <w:p w14:paraId="453E2359" w14:textId="03C4EA60" w:rsidR="00806887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occupied housing units without fuel</w:t>
            </w:r>
          </w:p>
        </w:tc>
      </w:tr>
      <w:tr w:rsidR="00806887" w:rsidRPr="00474E8E" w14:paraId="4C0246B3" w14:textId="7BDEE97E" w:rsidTr="00474E8E">
        <w:trPr>
          <w:trHeight w:val="486"/>
        </w:trPr>
        <w:tc>
          <w:tcPr>
            <w:tcW w:w="2562" w:type="dxa"/>
            <w:vMerge/>
            <w:vAlign w:val="center"/>
          </w:tcPr>
          <w:p w14:paraId="1F96A042" w14:textId="62E1EF58" w:rsidR="00806887" w:rsidRPr="00474E8E" w:rsidRDefault="00806887" w:rsidP="0080688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708EB5E0" w14:textId="175207CC" w:rsidR="00806887" w:rsidRPr="00474E8E" w:rsidRDefault="00806887" w:rsidP="0080688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PI2</w:t>
            </w:r>
          </w:p>
        </w:tc>
        <w:tc>
          <w:tcPr>
            <w:tcW w:w="10016" w:type="dxa"/>
            <w:vAlign w:val="center"/>
          </w:tcPr>
          <w:p w14:paraId="31B070A6" w14:textId="174E922A" w:rsidR="00806887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population housing units lacking compete kitchen facilities</w:t>
            </w:r>
          </w:p>
        </w:tc>
      </w:tr>
      <w:tr w:rsidR="00806887" w:rsidRPr="00474E8E" w14:paraId="319B71B2" w14:textId="58DE5D1B" w:rsidTr="00474E8E">
        <w:trPr>
          <w:trHeight w:val="486"/>
        </w:trPr>
        <w:tc>
          <w:tcPr>
            <w:tcW w:w="2562" w:type="dxa"/>
            <w:vMerge/>
            <w:vAlign w:val="center"/>
          </w:tcPr>
          <w:p w14:paraId="715FEAC6" w14:textId="10A7E846" w:rsidR="00806887" w:rsidRPr="00474E8E" w:rsidRDefault="00806887" w:rsidP="0080688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07BEAF42" w14:textId="44CCB954" w:rsidR="00806887" w:rsidRPr="00474E8E" w:rsidRDefault="00806887" w:rsidP="0080688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PI3</w:t>
            </w:r>
          </w:p>
        </w:tc>
        <w:tc>
          <w:tcPr>
            <w:tcW w:w="10016" w:type="dxa"/>
            <w:vAlign w:val="center"/>
          </w:tcPr>
          <w:p w14:paraId="65A6B59D" w14:textId="2831A9E7" w:rsidR="00806887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population housing units lacking plumbing facilities</w:t>
            </w:r>
          </w:p>
        </w:tc>
      </w:tr>
      <w:tr w:rsidR="00806887" w:rsidRPr="00474E8E" w14:paraId="7A047D04" w14:textId="47923BF3" w:rsidTr="00474E8E">
        <w:trPr>
          <w:trHeight w:val="486"/>
        </w:trPr>
        <w:tc>
          <w:tcPr>
            <w:tcW w:w="2562" w:type="dxa"/>
            <w:vMerge/>
            <w:vAlign w:val="center"/>
          </w:tcPr>
          <w:p w14:paraId="5B45C89F" w14:textId="14868F16" w:rsidR="00806887" w:rsidRPr="00474E8E" w:rsidRDefault="00806887" w:rsidP="0080688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1F2E5202" w14:textId="63112EC7" w:rsidR="00806887" w:rsidRPr="00474E8E" w:rsidRDefault="00806887" w:rsidP="0080688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PI4</w:t>
            </w:r>
          </w:p>
        </w:tc>
        <w:tc>
          <w:tcPr>
            <w:tcW w:w="10016" w:type="dxa"/>
            <w:vAlign w:val="center"/>
          </w:tcPr>
          <w:p w14:paraId="5012B30A" w14:textId="48A1E336" w:rsidR="00806887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renter-occupied housing units with rent equal to 30 percent or more of household income</w:t>
            </w:r>
          </w:p>
        </w:tc>
      </w:tr>
      <w:tr w:rsidR="00806887" w:rsidRPr="00474E8E" w14:paraId="2D2BEE3A" w14:textId="77777777" w:rsidTr="00474E8E">
        <w:trPr>
          <w:trHeight w:val="486"/>
        </w:trPr>
        <w:tc>
          <w:tcPr>
            <w:tcW w:w="2562" w:type="dxa"/>
            <w:vMerge/>
            <w:vAlign w:val="center"/>
          </w:tcPr>
          <w:p w14:paraId="76E8E784" w14:textId="092C07AD" w:rsidR="00806887" w:rsidRPr="00474E8E" w:rsidRDefault="00806887" w:rsidP="0080688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6006BA92" w14:textId="1BAF2DBF" w:rsidR="00806887" w:rsidRPr="00474E8E" w:rsidRDefault="00806887" w:rsidP="0080688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PI5</w:t>
            </w:r>
          </w:p>
        </w:tc>
        <w:tc>
          <w:tcPr>
            <w:tcW w:w="10016" w:type="dxa"/>
            <w:vAlign w:val="center"/>
          </w:tcPr>
          <w:p w14:paraId="5241461F" w14:textId="71D3560D" w:rsidR="00806887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housing units with no vehicle available</w:t>
            </w:r>
          </w:p>
        </w:tc>
      </w:tr>
      <w:tr w:rsidR="00806887" w:rsidRPr="00474E8E" w14:paraId="1AE9A103" w14:textId="77777777" w:rsidTr="00474E8E">
        <w:trPr>
          <w:trHeight w:val="486"/>
        </w:trPr>
        <w:tc>
          <w:tcPr>
            <w:tcW w:w="2562" w:type="dxa"/>
            <w:vMerge/>
            <w:vAlign w:val="center"/>
          </w:tcPr>
          <w:p w14:paraId="3F296F98" w14:textId="792F32AA" w:rsidR="00806887" w:rsidRPr="00474E8E" w:rsidRDefault="00806887" w:rsidP="0080688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33AAE9DE" w14:textId="696AEC34" w:rsidR="00806887" w:rsidRPr="00474E8E" w:rsidRDefault="00806887" w:rsidP="0080688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PI6</w:t>
            </w:r>
          </w:p>
        </w:tc>
        <w:tc>
          <w:tcPr>
            <w:tcW w:w="10016" w:type="dxa"/>
            <w:vAlign w:val="center"/>
          </w:tcPr>
          <w:p w14:paraId="69E54088" w14:textId="2D5E2675" w:rsidR="00806887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workers taking public transportation, excluding taxicab</w:t>
            </w:r>
          </w:p>
        </w:tc>
      </w:tr>
      <w:tr w:rsidR="00806887" w:rsidRPr="00474E8E" w14:paraId="2D7B41F7" w14:textId="77777777" w:rsidTr="00474E8E">
        <w:trPr>
          <w:trHeight w:val="486"/>
        </w:trPr>
        <w:tc>
          <w:tcPr>
            <w:tcW w:w="2562" w:type="dxa"/>
            <w:vMerge/>
            <w:vAlign w:val="center"/>
          </w:tcPr>
          <w:p w14:paraId="69E2DFC5" w14:textId="22B79427" w:rsidR="00806887" w:rsidRPr="00474E8E" w:rsidRDefault="00806887" w:rsidP="0080688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3FAF785C" w14:textId="5C5696BB" w:rsidR="00806887" w:rsidRPr="00474E8E" w:rsidRDefault="00806887" w:rsidP="0080688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PI7</w:t>
            </w:r>
          </w:p>
        </w:tc>
        <w:tc>
          <w:tcPr>
            <w:tcW w:w="10016" w:type="dxa"/>
            <w:vAlign w:val="center"/>
          </w:tcPr>
          <w:p w14:paraId="7AEE929B" w14:textId="2542C060" w:rsidR="00806887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works taking taxicab, motorcycle or other means to work</w:t>
            </w:r>
          </w:p>
        </w:tc>
      </w:tr>
      <w:tr w:rsidR="00806887" w:rsidRPr="00474E8E" w14:paraId="5A7AB4A6" w14:textId="77777777" w:rsidTr="00474E8E">
        <w:trPr>
          <w:trHeight w:val="486"/>
        </w:trPr>
        <w:tc>
          <w:tcPr>
            <w:tcW w:w="2562" w:type="dxa"/>
            <w:vMerge/>
            <w:vAlign w:val="center"/>
          </w:tcPr>
          <w:p w14:paraId="480CB7D5" w14:textId="77BB6153" w:rsidR="00806887" w:rsidRPr="00474E8E" w:rsidRDefault="00806887" w:rsidP="0080688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2AF54F81" w14:textId="104A4660" w:rsidR="00806887" w:rsidRPr="00474E8E" w:rsidRDefault="00806887" w:rsidP="0080688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PI8</w:t>
            </w:r>
          </w:p>
        </w:tc>
        <w:tc>
          <w:tcPr>
            <w:tcW w:w="10016" w:type="dxa"/>
            <w:vAlign w:val="center"/>
          </w:tcPr>
          <w:p w14:paraId="31CE82BF" w14:textId="65517878" w:rsidR="00806887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workers walking to work</w:t>
            </w:r>
          </w:p>
        </w:tc>
      </w:tr>
      <w:tr w:rsidR="00806887" w:rsidRPr="00474E8E" w14:paraId="4C291E2F" w14:textId="77777777" w:rsidTr="00474E8E">
        <w:trPr>
          <w:trHeight w:val="486"/>
        </w:trPr>
        <w:tc>
          <w:tcPr>
            <w:tcW w:w="2562" w:type="dxa"/>
            <w:vMerge/>
            <w:vAlign w:val="center"/>
          </w:tcPr>
          <w:p w14:paraId="356B36E6" w14:textId="6A91A017" w:rsidR="00806887" w:rsidRPr="00474E8E" w:rsidRDefault="00806887" w:rsidP="0080688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6D25DEAF" w14:textId="4A47E4E9" w:rsidR="00806887" w:rsidRPr="00474E8E" w:rsidRDefault="00806887" w:rsidP="0080688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PI9</w:t>
            </w:r>
          </w:p>
        </w:tc>
        <w:tc>
          <w:tcPr>
            <w:tcW w:w="10016" w:type="dxa"/>
            <w:vAlign w:val="center"/>
          </w:tcPr>
          <w:p w14:paraId="482B9CBF" w14:textId="71B6BD1B" w:rsidR="00806887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workers in households with no vehicle available</w:t>
            </w:r>
          </w:p>
        </w:tc>
      </w:tr>
      <w:tr w:rsidR="00806887" w:rsidRPr="00474E8E" w14:paraId="77689CF0" w14:textId="77777777" w:rsidTr="00474E8E">
        <w:trPr>
          <w:trHeight w:val="486"/>
        </w:trPr>
        <w:tc>
          <w:tcPr>
            <w:tcW w:w="2562" w:type="dxa"/>
            <w:vMerge w:val="restart"/>
            <w:vAlign w:val="center"/>
          </w:tcPr>
          <w:p w14:paraId="49986F5B" w14:textId="091593B3" w:rsidR="00806887" w:rsidRPr="00474E8E" w:rsidRDefault="00806887" w:rsidP="0080688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Healthcare</w:t>
            </w:r>
          </w:p>
        </w:tc>
        <w:tc>
          <w:tcPr>
            <w:tcW w:w="1172" w:type="dxa"/>
            <w:vAlign w:val="center"/>
          </w:tcPr>
          <w:p w14:paraId="77F4E0C1" w14:textId="128313CD" w:rsidR="00806887" w:rsidRPr="00474E8E" w:rsidRDefault="00806887" w:rsidP="0080688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10016" w:type="dxa"/>
            <w:vAlign w:val="center"/>
          </w:tcPr>
          <w:p w14:paraId="35A0DDC5" w14:textId="7EB7A122" w:rsidR="00806887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population other private-only health insurance combinations</w:t>
            </w:r>
          </w:p>
        </w:tc>
      </w:tr>
      <w:tr w:rsidR="00806887" w:rsidRPr="00474E8E" w14:paraId="77616C2A" w14:textId="77777777" w:rsidTr="00474E8E">
        <w:trPr>
          <w:trHeight w:val="486"/>
        </w:trPr>
        <w:tc>
          <w:tcPr>
            <w:tcW w:w="2562" w:type="dxa"/>
            <w:vMerge/>
            <w:vAlign w:val="center"/>
          </w:tcPr>
          <w:p w14:paraId="15A15D81" w14:textId="77777777" w:rsidR="00806887" w:rsidRPr="00474E8E" w:rsidRDefault="00806887" w:rsidP="0080688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6A8CD0AA" w14:textId="69A704F8" w:rsidR="00806887" w:rsidRPr="00474E8E" w:rsidRDefault="00806887" w:rsidP="0080688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0016" w:type="dxa"/>
            <w:vAlign w:val="center"/>
          </w:tcPr>
          <w:p w14:paraId="372DE971" w14:textId="5EFC77E3" w:rsidR="00806887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population with direct-purchase health insurance only</w:t>
            </w:r>
          </w:p>
        </w:tc>
      </w:tr>
      <w:tr w:rsidR="00806887" w:rsidRPr="00474E8E" w14:paraId="3C761E27" w14:textId="77777777" w:rsidTr="00474E8E">
        <w:trPr>
          <w:trHeight w:val="486"/>
        </w:trPr>
        <w:tc>
          <w:tcPr>
            <w:tcW w:w="2562" w:type="dxa"/>
            <w:vMerge/>
            <w:vAlign w:val="center"/>
          </w:tcPr>
          <w:p w14:paraId="2E6BB21D" w14:textId="77777777" w:rsidR="00806887" w:rsidRPr="00474E8E" w:rsidRDefault="00806887" w:rsidP="0080688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749CD853" w14:textId="2A50960E" w:rsidR="00806887" w:rsidRPr="00474E8E" w:rsidRDefault="00806887" w:rsidP="0080688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0016" w:type="dxa"/>
            <w:vAlign w:val="center"/>
          </w:tcPr>
          <w:p w14:paraId="4023E788" w14:textId="3F9FB884" w:rsidR="00806887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population with Medicare, Medicaid, TRICARE/military, U.S Department of Veterans Affairs coverage</w:t>
            </w:r>
          </w:p>
        </w:tc>
      </w:tr>
      <w:tr w:rsidR="00806887" w:rsidRPr="00474E8E" w14:paraId="5151CDE1" w14:textId="77777777" w:rsidTr="00474E8E">
        <w:trPr>
          <w:trHeight w:val="486"/>
        </w:trPr>
        <w:tc>
          <w:tcPr>
            <w:tcW w:w="2562" w:type="dxa"/>
            <w:vMerge/>
            <w:vAlign w:val="center"/>
          </w:tcPr>
          <w:p w14:paraId="09B20549" w14:textId="77777777" w:rsidR="00806887" w:rsidRPr="00474E8E" w:rsidRDefault="00806887" w:rsidP="0080688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0D816770" w14:textId="4518D91D" w:rsidR="00806887" w:rsidRPr="00474E8E" w:rsidRDefault="00806887" w:rsidP="0080688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0016" w:type="dxa"/>
            <w:vAlign w:val="center"/>
          </w:tcPr>
          <w:p w14:paraId="3869E3B8" w14:textId="0926F84E" w:rsidR="00806887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population with other public-only health insurance combinations</w:t>
            </w:r>
          </w:p>
        </w:tc>
      </w:tr>
      <w:tr w:rsidR="00806887" w:rsidRPr="00474E8E" w14:paraId="67055A51" w14:textId="786B77B2" w:rsidTr="00474E8E">
        <w:trPr>
          <w:trHeight w:val="486"/>
        </w:trPr>
        <w:tc>
          <w:tcPr>
            <w:tcW w:w="2562" w:type="dxa"/>
            <w:vMerge/>
            <w:vAlign w:val="center"/>
          </w:tcPr>
          <w:p w14:paraId="561727B5" w14:textId="6E6D616A" w:rsidR="00806887" w:rsidRPr="00474E8E" w:rsidRDefault="00806887" w:rsidP="0080688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515B2438" w14:textId="7B671799" w:rsidR="00806887" w:rsidRPr="00474E8E" w:rsidRDefault="00806887" w:rsidP="0080688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0016" w:type="dxa"/>
            <w:vAlign w:val="center"/>
          </w:tcPr>
          <w:p w14:paraId="4DDBEB8A" w14:textId="708A320C" w:rsidR="00806887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population with TRICARE/military or VA health insurance coverage only</w:t>
            </w:r>
          </w:p>
        </w:tc>
      </w:tr>
      <w:tr w:rsidR="00806887" w:rsidRPr="00474E8E" w14:paraId="4D2C3C67" w14:textId="08E7DAFD" w:rsidTr="00474E8E">
        <w:trPr>
          <w:trHeight w:val="486"/>
        </w:trPr>
        <w:tc>
          <w:tcPr>
            <w:tcW w:w="2562" w:type="dxa"/>
            <w:vMerge/>
            <w:vAlign w:val="center"/>
          </w:tcPr>
          <w:p w14:paraId="26448B08" w14:textId="753F166B" w:rsidR="00806887" w:rsidRPr="00474E8E" w:rsidRDefault="00806887" w:rsidP="00806887">
            <w:pPr>
              <w:spacing w:line="276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2E967485" w14:textId="75241AD5" w:rsidR="00806887" w:rsidRPr="00474E8E" w:rsidRDefault="00806887" w:rsidP="0080688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0016" w:type="dxa"/>
            <w:vAlign w:val="center"/>
          </w:tcPr>
          <w:p w14:paraId="41C8C4D2" w14:textId="49F191E3" w:rsidR="00806887" w:rsidRPr="00474E8E" w:rsidRDefault="00806887" w:rsidP="00806887">
            <w:pPr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74E8E">
              <w:rPr>
                <w:rFonts w:ascii="Times New Roman" w:eastAsia="Times New Roman Uni" w:hAnsi="Times New Roman" w:cs="Times New Roman"/>
                <w:sz w:val="24"/>
                <w:szCs w:val="24"/>
              </w:rPr>
              <w:t>% of population with no health insurance coverage</w:t>
            </w:r>
          </w:p>
        </w:tc>
      </w:tr>
      <w:bookmarkEnd w:id="0"/>
    </w:tbl>
    <w:p w14:paraId="4954BC44" w14:textId="2B3D1653" w:rsidR="00660CE7" w:rsidRPr="00660CE7" w:rsidRDefault="00660CE7">
      <w:pPr>
        <w:rPr>
          <w:rFonts w:ascii="Times New Roman Uni" w:eastAsia="Times New Roman Uni" w:hAnsi="Times New Roman Uni" w:cs="Times New Roman Uni"/>
        </w:rPr>
      </w:pPr>
    </w:p>
    <w:sectPr w:rsidR="00660CE7" w:rsidRPr="00660CE7" w:rsidSect="00660CE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8548B" w14:textId="77777777" w:rsidR="000E4E76" w:rsidRDefault="000E4E76" w:rsidP="00160830">
      <w:pPr>
        <w:spacing w:after="0" w:line="240" w:lineRule="auto"/>
      </w:pPr>
      <w:r>
        <w:separator/>
      </w:r>
    </w:p>
  </w:endnote>
  <w:endnote w:type="continuationSeparator" w:id="0">
    <w:p w14:paraId="2892F6D3" w14:textId="77777777" w:rsidR="000E4E76" w:rsidRDefault="000E4E76" w:rsidP="00160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Batang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12B56" w14:textId="77777777" w:rsidR="000E4E76" w:rsidRDefault="000E4E76" w:rsidP="00160830">
      <w:pPr>
        <w:spacing w:after="0" w:line="240" w:lineRule="auto"/>
      </w:pPr>
      <w:r>
        <w:separator/>
      </w:r>
    </w:p>
  </w:footnote>
  <w:footnote w:type="continuationSeparator" w:id="0">
    <w:p w14:paraId="181CF797" w14:textId="77777777" w:rsidR="000E4E76" w:rsidRDefault="000E4E76" w:rsidP="001608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F4B99"/>
    <w:multiLevelType w:val="hybridMultilevel"/>
    <w:tmpl w:val="CDDC02FA"/>
    <w:lvl w:ilvl="0" w:tplc="701C7D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22473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624FB3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19CFB8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A0A4CA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DC0F2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3E478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BF8084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DFEEC3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FA26AE7"/>
    <w:multiLevelType w:val="hybridMultilevel"/>
    <w:tmpl w:val="E0A231BE"/>
    <w:lvl w:ilvl="0" w:tplc="923202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FC81E3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25EE6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147F6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48A93E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92C925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9EA42B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CC48F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89C5CA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BAC4B59"/>
    <w:multiLevelType w:val="hybridMultilevel"/>
    <w:tmpl w:val="C7E64BB0"/>
    <w:lvl w:ilvl="0" w:tplc="F24013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762D1E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D7CF57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348187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BA02D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63CD3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024A7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302561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DFCA2C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08045639">
    <w:abstractNumId w:val="1"/>
  </w:num>
  <w:num w:numId="2" w16cid:durableId="1101218143">
    <w:abstractNumId w:val="0"/>
  </w:num>
  <w:num w:numId="3" w16cid:durableId="17535785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CE7"/>
    <w:rsid w:val="000839C4"/>
    <w:rsid w:val="000E132E"/>
    <w:rsid w:val="000E4E76"/>
    <w:rsid w:val="00160830"/>
    <w:rsid w:val="00167FF1"/>
    <w:rsid w:val="00251D4C"/>
    <w:rsid w:val="002873EE"/>
    <w:rsid w:val="002D259B"/>
    <w:rsid w:val="002D4EC5"/>
    <w:rsid w:val="002F7AD3"/>
    <w:rsid w:val="00357EC9"/>
    <w:rsid w:val="003B1DB9"/>
    <w:rsid w:val="003C241C"/>
    <w:rsid w:val="003E217B"/>
    <w:rsid w:val="00411705"/>
    <w:rsid w:val="004344FB"/>
    <w:rsid w:val="00437A49"/>
    <w:rsid w:val="00474E8E"/>
    <w:rsid w:val="00500CDA"/>
    <w:rsid w:val="005900D2"/>
    <w:rsid w:val="005B31F7"/>
    <w:rsid w:val="00635E7E"/>
    <w:rsid w:val="00660CE7"/>
    <w:rsid w:val="00692899"/>
    <w:rsid w:val="006B53DD"/>
    <w:rsid w:val="006B70CA"/>
    <w:rsid w:val="0072106F"/>
    <w:rsid w:val="00806887"/>
    <w:rsid w:val="00807055"/>
    <w:rsid w:val="00865A18"/>
    <w:rsid w:val="00885182"/>
    <w:rsid w:val="008E4403"/>
    <w:rsid w:val="00917504"/>
    <w:rsid w:val="0095191C"/>
    <w:rsid w:val="00960569"/>
    <w:rsid w:val="00982DB7"/>
    <w:rsid w:val="009A2E64"/>
    <w:rsid w:val="00AA6594"/>
    <w:rsid w:val="00AF6D45"/>
    <w:rsid w:val="00B81AA7"/>
    <w:rsid w:val="00BC4274"/>
    <w:rsid w:val="00BF4F20"/>
    <w:rsid w:val="00C43202"/>
    <w:rsid w:val="00C66DD7"/>
    <w:rsid w:val="00C7709E"/>
    <w:rsid w:val="00CA1C63"/>
    <w:rsid w:val="00D43CCA"/>
    <w:rsid w:val="00D97E79"/>
    <w:rsid w:val="00DC44D7"/>
    <w:rsid w:val="00E040E9"/>
    <w:rsid w:val="00E045D8"/>
    <w:rsid w:val="00E716CD"/>
    <w:rsid w:val="00E77A2C"/>
    <w:rsid w:val="00F53A98"/>
    <w:rsid w:val="00F66E3F"/>
    <w:rsid w:val="00F66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5D17F"/>
  <w15:chartTrackingRefBased/>
  <w15:docId w15:val="{5A38EAA5-17F8-419A-9960-5F54F39C3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083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60830"/>
  </w:style>
  <w:style w:type="paragraph" w:styleId="Footer">
    <w:name w:val="footer"/>
    <w:basedOn w:val="Normal"/>
    <w:link w:val="FooterChar"/>
    <w:uiPriority w:val="99"/>
    <w:unhideWhenUsed/>
    <w:rsid w:val="0016083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608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4513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8708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3155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70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9852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8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8820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9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7455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1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665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4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3800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7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988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2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2808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3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9987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1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4402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5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9871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4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4104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4</Words>
  <Characters>1847</Characters>
  <Application>Microsoft Office Word</Application>
  <DocSecurity>4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un Nam</dc:creator>
  <cp:keywords/>
  <dc:description/>
  <cp:lastModifiedBy>Reistetter, Timothy Andrew</cp:lastModifiedBy>
  <cp:revision>2</cp:revision>
  <dcterms:created xsi:type="dcterms:W3CDTF">2025-01-16T19:42:00Z</dcterms:created>
  <dcterms:modified xsi:type="dcterms:W3CDTF">2025-01-16T19:42:00Z</dcterms:modified>
</cp:coreProperties>
</file>